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0B25F" w14:textId="1E1FC5CE" w:rsidR="00336BDD" w:rsidRPr="00BC0FB2" w:rsidRDefault="00E66168" w:rsidP="00336BDD">
      <w:pPr>
        <w:rPr>
          <w:rFonts w:ascii="Arial" w:hAnsi="Arial" w:cs="Arial"/>
          <w:sz w:val="24"/>
          <w:szCs w:val="24"/>
          <w:lang w:val="en-GB"/>
        </w:rPr>
      </w:pPr>
      <w:r w:rsidRPr="00BC0FB2">
        <w:rPr>
          <w:rFonts w:ascii="Arial" w:hAnsi="Arial" w:cs="Arial"/>
          <w:b/>
          <w:sz w:val="24"/>
          <w:szCs w:val="24"/>
          <w:lang w:val="en-GB"/>
        </w:rPr>
        <w:t xml:space="preserve">Supplementary Table </w:t>
      </w:r>
      <w:r w:rsidR="00BC0FB2" w:rsidRPr="00BC0FB2">
        <w:rPr>
          <w:rFonts w:ascii="Arial" w:hAnsi="Arial" w:cs="Arial"/>
          <w:b/>
          <w:sz w:val="24"/>
          <w:szCs w:val="24"/>
          <w:lang w:val="en-GB"/>
        </w:rPr>
        <w:t>S</w:t>
      </w:r>
      <w:r w:rsidRPr="00BC0FB2">
        <w:rPr>
          <w:rFonts w:ascii="Arial" w:hAnsi="Arial" w:cs="Arial"/>
          <w:b/>
          <w:sz w:val="24"/>
          <w:szCs w:val="24"/>
          <w:lang w:val="en-GB"/>
        </w:rPr>
        <w:t>2</w:t>
      </w:r>
      <w:r w:rsidR="00336BDD" w:rsidRPr="00BC0FB2">
        <w:rPr>
          <w:rFonts w:ascii="Arial" w:hAnsi="Arial" w:cs="Arial"/>
          <w:b/>
          <w:sz w:val="24"/>
          <w:szCs w:val="24"/>
          <w:lang w:val="en-GB"/>
        </w:rPr>
        <w:t>.</w:t>
      </w:r>
      <w:r w:rsidR="00336BDD" w:rsidRPr="00BC0FB2">
        <w:rPr>
          <w:rFonts w:ascii="Arial" w:hAnsi="Arial" w:cs="Arial"/>
          <w:sz w:val="24"/>
          <w:szCs w:val="24"/>
          <w:lang w:val="en-GB"/>
        </w:rPr>
        <w:t xml:space="preserve"> Clinic</w:t>
      </w:r>
      <w:r w:rsidR="006214AA" w:rsidRPr="00BC0FB2">
        <w:rPr>
          <w:rFonts w:ascii="Arial" w:hAnsi="Arial" w:cs="Arial"/>
          <w:sz w:val="24"/>
          <w:szCs w:val="24"/>
          <w:lang w:val="en-GB"/>
        </w:rPr>
        <w:t>o</w:t>
      </w:r>
      <w:r w:rsidR="00336BDD" w:rsidRPr="00BC0FB2">
        <w:rPr>
          <w:rFonts w:ascii="Arial" w:hAnsi="Arial" w:cs="Arial"/>
          <w:sz w:val="24"/>
          <w:szCs w:val="24"/>
          <w:lang w:val="en-GB"/>
        </w:rPr>
        <w:t xml:space="preserve">pathological features </w:t>
      </w:r>
      <w:r w:rsidR="00BD24FB" w:rsidRPr="00BC0FB2">
        <w:rPr>
          <w:rFonts w:ascii="Arial" w:hAnsi="Arial" w:cs="Arial"/>
          <w:sz w:val="24"/>
          <w:szCs w:val="24"/>
          <w:lang w:val="en-GB"/>
        </w:rPr>
        <w:t xml:space="preserve">of 148 lung neuroendocrine tumours </w:t>
      </w:r>
      <w:r w:rsidR="00336BDD" w:rsidRPr="00BC0FB2">
        <w:rPr>
          <w:rFonts w:ascii="Arial" w:hAnsi="Arial" w:cs="Arial"/>
          <w:sz w:val="24"/>
          <w:szCs w:val="24"/>
          <w:lang w:val="en-GB"/>
        </w:rPr>
        <w:t>and analyses executed.</w:t>
      </w:r>
    </w:p>
    <w:tbl>
      <w:tblPr>
        <w:tblpPr w:leftFromText="141" w:rightFromText="141" w:vertAnchor="page" w:horzAnchor="margin" w:tblpXSpec="center" w:tblpY="267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274"/>
        <w:gridCol w:w="318"/>
        <w:gridCol w:w="683"/>
        <w:gridCol w:w="461"/>
        <w:gridCol w:w="238"/>
        <w:gridCol w:w="256"/>
        <w:gridCol w:w="274"/>
        <w:gridCol w:w="576"/>
        <w:gridCol w:w="407"/>
        <w:gridCol w:w="567"/>
        <w:gridCol w:w="567"/>
        <w:gridCol w:w="505"/>
        <w:gridCol w:w="576"/>
        <w:gridCol w:w="607"/>
        <w:gridCol w:w="345"/>
      </w:tblGrid>
      <w:tr w:rsidR="007C56B1" w:rsidRPr="00BC0FB2" w14:paraId="4D2F0C96" w14:textId="77777777" w:rsidTr="00CF39BE">
        <w:trPr>
          <w:trHeight w:val="6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7DC7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0FE0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DE24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E9D2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0C0F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7495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5CD1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9216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33B9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2F60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4B43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V. i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12AE1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. i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DC22E" w14:textId="029D2859" w:rsidR="00336BDD" w:rsidRPr="00BC0FB2" w:rsidRDefault="00017C74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W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F5B63" w14:textId="4D6F910E" w:rsidR="00336BDD" w:rsidRPr="00BC0FB2" w:rsidRDefault="00017C74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HCT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1EEC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NA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163D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S</w:t>
            </w:r>
          </w:p>
        </w:tc>
      </w:tr>
      <w:tr w:rsidR="007C56B1" w:rsidRPr="00BC0FB2" w14:paraId="5C7D4CA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B12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342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C5B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840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8C64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2FD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1EB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945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E3F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037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02A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2FC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F70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D2A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AF6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C36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D60DD89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C2D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8DD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977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D38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615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813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39E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36B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2EF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EEA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565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CB3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7F0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45A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DE4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D4E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0A8F95A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CA6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BD9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EED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B08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60B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F1F2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F5F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579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61C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E22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3B0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3AB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366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142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732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9E3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2B2EFE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97A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F1E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4FA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1D0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208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229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103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01B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C83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B8E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38D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24F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F7D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B4D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C15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547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690E612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C56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2C5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33D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987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E84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6D2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E24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D23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A84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4472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3B7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7EA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A38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A01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B75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840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3AE4EA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1F1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E4C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EF3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242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490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641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8CD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176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80D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CCE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FCC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55D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B4E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EAA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796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A28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049FA6E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7A5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7BF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0E6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E89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2058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DEE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66B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091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A14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012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255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511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371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AB9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C77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3E3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36C3547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331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C1C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5B0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4D0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F13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7F6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586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33E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1A9A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E32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54DC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63E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51C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6C3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A98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B6E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9F1EB29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D1D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FD6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B814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B8BE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5D4B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BAEC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BDC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926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6776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D3A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EFC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7DC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4F5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7068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A39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A2D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86D9361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8FC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F0A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42052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A1C3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839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0CB5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3A19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895A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2B5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AD27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9760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E80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6B68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4B2D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C161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A3BF" w14:textId="77777777" w:rsidR="00336BDD" w:rsidRPr="00BC0FB2" w:rsidRDefault="00336BDD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A3A3A24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C4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7C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5E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9F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F3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AC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41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47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F0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75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40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A8A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4E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FF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6811" w14:textId="77777777" w:rsidR="00CF39BE" w:rsidRPr="00BC0FB2" w:rsidRDefault="00CF39BE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44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5A3B305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6C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28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47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D94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8F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31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98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F6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A8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19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F74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FC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90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7B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478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DC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CF88E71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786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4C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1F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057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CD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7B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69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BD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D4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4DD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18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BF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80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D7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C90C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BB9E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710E30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5A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49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CE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3A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F8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BA8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9B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D4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3B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D0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65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2D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AD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D4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D150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B3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C6A67B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E8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9A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1A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767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B7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ED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65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6B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6C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F6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37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E2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F82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CC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360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E47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5B7C107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97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01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86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D0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18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AE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DE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B5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8C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291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D4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EF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4AF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57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A89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B1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AAB14D7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F3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13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47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C1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FC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C9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061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7B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05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A5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EB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BD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FA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7A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1B4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87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8446411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3E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5F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D0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99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AD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2D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5C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CE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25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2E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15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D7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E0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29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91F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A3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88E5C1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D5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8E4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4A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67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53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76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DE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3C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12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09E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01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58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C4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A6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F8A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67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55DD2CB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FF5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B1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EA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C5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51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0A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77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62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7D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3F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21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AB3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16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9E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918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D4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209777E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9A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CC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D5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47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8D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76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44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78A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96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EA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AD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0C7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8CD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F4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B9E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0A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51372F2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F7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75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3A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D6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39B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AED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E2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A6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4E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5C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F1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94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C2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2F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885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A4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9383D6A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A9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AE1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94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0A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33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F7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26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B7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C4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6DD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F6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CAE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A3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2A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F1D5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61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F3EAEF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D1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9B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B7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18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D47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4B2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AC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B6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F9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2C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9A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63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57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47E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442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B2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9E8E42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2D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EC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A6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B40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CB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3E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C7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E7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A4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88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E5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E7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FD2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30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289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FF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979C22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45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15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C7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B7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B4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B9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6A7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752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15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F8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84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AA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21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EF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A6B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83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A07A46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85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79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B22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C5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F1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E6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2DC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DB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09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DA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048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92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A0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41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075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79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366961D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9A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0C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D1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83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B7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91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69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B27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98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EC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E1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74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4F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37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DD5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24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764309A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A3B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71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79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B7A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ED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AD9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83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F6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AC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E2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79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FF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51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39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20B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16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BFF88D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42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C8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15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9F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B9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90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09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66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16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B9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BC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F3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641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CA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A6F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68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6D1E4A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101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39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E7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78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A6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9F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59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10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B7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31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B0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39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4E9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02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38F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D2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0C3702D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61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00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FE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DA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E1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96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37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54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03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A3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7F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7F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61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10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32E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DF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FF3559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57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F1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CE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1D4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A7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91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F3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AE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17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9F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58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3EB1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7D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D7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2B6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030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E56CA66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B2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B2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7D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CB0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1D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DC9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3E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57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59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76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6B7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C3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C1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58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A993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33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960F4E7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7A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08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1E7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87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D6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DD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EC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C94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51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D6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9A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E6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8A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06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356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D6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511EF3E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04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3B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46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A6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04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CC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ED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8B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E6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4C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EE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5FC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9E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E4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62A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2A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2B267D0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EE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CC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F7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7F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09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5F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2D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C2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4A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E31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9C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6A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A1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32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50A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7A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3FE698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5E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EF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FCE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10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3E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7A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47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41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19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40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E2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C3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EF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CA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17EB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CD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D643D6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C4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74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8E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65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EB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95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4D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C6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34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11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1C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2F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77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C4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DDF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81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E88FD9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5CE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12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04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CE7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E7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A0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78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06D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46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ED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D2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1D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E9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DF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F4A0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4B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A95642D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628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82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61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41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ABD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0A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64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5B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A6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BF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52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6B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89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1E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269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81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FF22726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FD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80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CF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57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8D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3A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F9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AE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40F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DF4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AE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4E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C1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20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3F7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4F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B8F433A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9C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76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69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5E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32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01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DF8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55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92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99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E6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5C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25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72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7C7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551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42417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C2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8EF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49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A9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5A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9F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51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99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A1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2E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E53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26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AD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05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452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F0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A21C1A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C1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AF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19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20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2A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A0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0F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91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34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C9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39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FB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57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E4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E67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D4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7AD4E8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C4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721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D0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20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87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89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9D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97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97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45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A4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5E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96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73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21C3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02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0C296B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EF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A6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E4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84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953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F3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5A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857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0B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CA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AB86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25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6722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E0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F115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97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8FA768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DF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410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BA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99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991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C0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4B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15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AD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9F6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77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F2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A9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DD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122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7F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D0D6E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C2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AD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E4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27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0E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F2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7C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7B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53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21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D5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E1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DD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D9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9FD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2F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854FD6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17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79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1E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37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E5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64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EA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96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4E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79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B11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3E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B5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3D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D74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A7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3DFF0B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0B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63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D1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3D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BD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870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9F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7A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DCD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F6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53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2D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BC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49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5C30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772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BFF3A4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CA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67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171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49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97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ACF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2FE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424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570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55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89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56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AC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E5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B564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B0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359380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B7E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108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AAF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9BC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8E4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F71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6ED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2E0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98C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059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DA3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7F4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C49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8483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7130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13A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D9DD39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9B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20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CF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55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D3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42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5E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68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64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A7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1C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72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F7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C6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E98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A45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4E6F7C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C7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B7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FD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6F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AF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BF0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78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CA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E4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4F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F5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07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84C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A6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270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47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EEBC3FE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1B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D8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5F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81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70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DE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1D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D7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4E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B5D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59F8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66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33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88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161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7F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00A3946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D36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A7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82F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1A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E8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CE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99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C90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C4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A4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F8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3A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F24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2D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0DF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EE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F1BF61E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ED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19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2C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C6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997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97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E8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6B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61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F2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4B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79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19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27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3D92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39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E35685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D3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D0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1A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AD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00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F7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46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3D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14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A9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8C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B5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2B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0D0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D03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BE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FE58EC0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39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6A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AD7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61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EA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EC7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BC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97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75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5E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3B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D5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F7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4C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F4D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4B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4CA80E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0D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B8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39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F3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90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E5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21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76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885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A19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D1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A1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0E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1F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35DB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F2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3846E4C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CC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692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B4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6E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6B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4D2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81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FE4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D1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9E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2F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36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76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DD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EEE7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3F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D898181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48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70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AA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CD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03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82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63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2C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99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64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54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1F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5C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C2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67C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3A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F1B5919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E6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8A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CF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70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A4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4D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1F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F1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2D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8D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41C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8D7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3C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B9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493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79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A4CCF43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DF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00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69E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EA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E9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73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FE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C35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BA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53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BA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5B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84D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6D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0EB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66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487F2F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17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50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31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80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C9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83D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E05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5E0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8A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1E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4F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38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DA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C54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FB1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16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046020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1E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41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75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17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33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0F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08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0A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79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99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6E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84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10E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96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0186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37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54CD81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F0E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B6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7C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B7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0E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5C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37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B7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4A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77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E9A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33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2C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FA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89B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3B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3A6AB8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0D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6AE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17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4C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69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00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B8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3B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57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8F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01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22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01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98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80C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94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228985D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EE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2E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F0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53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1F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E1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7A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DF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EB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92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83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5D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2D3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C9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030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9C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80742F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ED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4B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71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0C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2D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DF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06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F4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A1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DE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43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89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79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61A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560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19A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6071D8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34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AC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28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3D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99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DE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75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36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33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E6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E6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50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73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C42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9E0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48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6BC66BB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36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6A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33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CA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66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E1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8EF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40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D8A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4E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D7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1C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A9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17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C68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17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E20313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C2B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C0F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94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6B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5A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36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87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78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B0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B5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06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63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48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CA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5E1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AE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301D083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C1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DA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8A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8E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33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6A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65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B0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47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19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50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B9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CE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73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36A6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6D5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F9DEDE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21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85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3D5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B1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DF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B0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95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D8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4F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95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86C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55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8F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A7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9565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38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8A78BA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CF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E7C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39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4D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02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65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12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26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F8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21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1D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F8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96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E2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C1B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42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67752B9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3E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C2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89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5B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6A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B1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571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9FF6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B1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97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E1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32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DB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D5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DAF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4E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268DE1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74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DF5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73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9B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5F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256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4D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E2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FC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19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95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8E5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23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B74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C89D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F5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999E80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19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7C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2D2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05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80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26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3E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67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9D7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AC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91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C4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73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60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81E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88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C27D65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D2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FB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6C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C0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8A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03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42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8D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02A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2C9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CD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86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6F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A1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67A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6E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8E0DA5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E3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43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4E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F8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C6E5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67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87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36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AA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BA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F0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88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DA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43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CBF0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AE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C6D170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AB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25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10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3CF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D2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91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52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AA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D4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DC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EB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5E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071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C4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45B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8E9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6D87D2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E9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535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54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5C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99E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45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9D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FBE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C5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D6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63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DC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CE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7C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61A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9B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70A8A3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F2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32B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86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65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3B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58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F8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F3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4D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95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E9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7E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06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A3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1FE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30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4093413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B6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81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49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4DD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39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27A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6F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31F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86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53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995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233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95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BA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2FA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AC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C3313CE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A3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52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E95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2F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ADE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BBE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7B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AE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61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34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36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A2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C2E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FB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264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2C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CB1F9C2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B9D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D85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D68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37B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55A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F77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B2B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50C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C6E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F74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5DF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FC4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6CD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BE2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68EE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431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9A7A20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3FF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0B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B1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DF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263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8B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2B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D4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7C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98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96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E0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C2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993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F67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66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A9CD8D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76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805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A3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50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F8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18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E6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5B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C9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19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B3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98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07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57B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9B7C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601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F8176F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21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39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37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C1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0B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A8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14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47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70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8F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35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E8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7B7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55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323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C38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62A3A9D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EFA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7B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0B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54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B1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25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6A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C0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08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C29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A4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8EC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68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A7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29E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53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971125B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44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DC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25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1D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AB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55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61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FA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DB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002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8E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84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35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A6D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978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E52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1DF1024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1CE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91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41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AA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99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EA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5B3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B56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FC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2B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A8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F5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18D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01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13C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C7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1FF8A8E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27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14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04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70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8D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362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2F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0C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E4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48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0D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6A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A5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A6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2ED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1B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704712B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2F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1F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6A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40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79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79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05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CF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38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49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F1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5C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468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19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E616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5BE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AC49288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64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CE4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A67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058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3E9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47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A3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391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FF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30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D2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8B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D8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76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C1C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CA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47EF6F4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3C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62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1A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76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CA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AF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98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2A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70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71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59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97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3D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AD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3C4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AA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8F577DD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BA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9C0E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2D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B7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5A0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3A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EE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3D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14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7E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37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63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4F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C3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5E1E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97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4671C24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26E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996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E4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2A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CA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0F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17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74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71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5C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B7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BD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592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D42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0B94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FC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10F5D7D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57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8D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35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84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E3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C8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00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D0E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35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00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C5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BE0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C9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79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928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0B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7ACCF4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7F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76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22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4F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5E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F1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1D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F5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15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E1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23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BA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BD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A7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3ED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C1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620EAC9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3B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B8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C8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87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ED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508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6E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7B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075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BC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56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9C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46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47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BB3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120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0E76D2D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F7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A0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63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79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F9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4E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41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A0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40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7F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FA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5E5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547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8A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2E0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F5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FA6331C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18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9A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2D1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DF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95B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CDD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E3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89C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438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8B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F7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BAA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AD9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8A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C664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B3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8001962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99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412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45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47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FD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AE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E2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38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43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2EA6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DA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B7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42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12E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029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05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F26FD0B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CB7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B9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F8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E5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D3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2AB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6A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30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84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0F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EE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93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2B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61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0F1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37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BF0AC5B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7D3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88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5D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AE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D3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41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4F4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4B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3F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76E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AD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68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9A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EFC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CD1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40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48BBA70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E5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E2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A5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A3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E7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6C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6F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2D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CF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5E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D7C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93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14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92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B80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E7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F1FF595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3F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5D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AD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18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04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68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F0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1E1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8F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58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70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C2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AA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4F3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4E3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630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4BC00F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40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53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50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35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4B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B8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C29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9F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9B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6B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51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59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E1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2E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4D75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2C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EF706C8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5E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36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D9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D8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53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5A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06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2B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20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60D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74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B5A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FE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82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69A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F16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473195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F9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25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796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43D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18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29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5B6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9D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72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17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C1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4C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4A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3A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3F7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E85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98B9381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09F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BF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1F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18D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47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81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DA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F1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387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2F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CC3E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4B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86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BCF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804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1B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AA3234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661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3865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543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C1A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79B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399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CB5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26C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C29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C6D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8DB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8DD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14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22B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E249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F1A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E3E9AC6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04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0F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93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F1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B7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E8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E98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87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DB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A0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D5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2C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0A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11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95A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8C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1FD2322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85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F9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CA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60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82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A4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E78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C9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F1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5B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17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E0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71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04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A673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5C0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756D981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A2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F93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3C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D0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53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E2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11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1C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03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BE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57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9CF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BD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DE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C31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27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D36743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DE9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02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996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B99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BA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842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EFB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ED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63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10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4B3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E9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05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05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F542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B8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BD6C51D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C0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8D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32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AA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ED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EF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827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19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6F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4E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D7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686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D8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0A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18D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97D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2381BB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49A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F28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BD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0D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927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D9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C7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B12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DF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38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E9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BA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3A5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03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108D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B5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B557F2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ABE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78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537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E6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ACD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49F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323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7F2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C9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ED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5A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902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19E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CF4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4D4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9A4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4EBE35E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2A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72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7EF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5A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E7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B6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F8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DC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92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EB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7F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9F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5C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48A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2D3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B5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04EC0A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79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C9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1D4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1C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9A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55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92F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EB5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945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B3B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FC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E5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676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F5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AEE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2D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492DE02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73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5A1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9C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C4F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E86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C6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0C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A42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87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D5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B49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25C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09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5A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F58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1D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5D879B2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BA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68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E0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C0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8AA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CB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EC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16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410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EF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7E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47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102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05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F54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72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9899657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8C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B8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69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5A4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50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32E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B92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F29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DB9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7F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12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F00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94C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9F0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E2F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F3CB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D45BD09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81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4C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0AC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99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A4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026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2EA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21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54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41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A0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C3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93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CA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87A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4D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3DF5B1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D6D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B8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16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79F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61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FF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BC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971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FC3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85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CF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3B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86B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F1F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A37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518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01D4EE0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6F0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F68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29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FE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357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DC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F6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B7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F63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9A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72B7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31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6C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0F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937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B59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9BA04EB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CC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B9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A9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077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D8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A4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4AD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FF4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AE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BD5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38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9A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913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1C54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BD2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9B1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708F7936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885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F4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61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2E2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1F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EA1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71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23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CE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FC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CA3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8D7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83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00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46A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57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3D822ABF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06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11B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03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09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B5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42E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9A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590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54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77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A9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CC0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3F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91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0041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87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EBB3C84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C2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25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E8B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E79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F1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7E8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60B8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6DD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B5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659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ED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2E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2C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43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AF5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C5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A2CD62E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82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71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45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51C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DCA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214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30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F0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EAD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3CA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90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80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98C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F22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45D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E1F1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ED03695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8E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FF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4C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B2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CA0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465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0E6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2C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3B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71E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D5F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A5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00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7A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073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980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556BA98C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DD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5C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95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46E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78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11B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179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80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58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D3C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8AC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AAD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DCF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AD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42C4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D07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EFE5803" w14:textId="77777777" w:rsidTr="00CF39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40E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4D4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B6E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478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324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EA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29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FE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42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76C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1EC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0B7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C2A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108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DE8C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54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08C1535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27B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22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106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552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3D1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9FE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47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20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93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F30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FC5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35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FED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FE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6B06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8C1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6D3DD4BC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72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FB6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4C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994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026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985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0B5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D80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992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67F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B07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C75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07D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3FB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28B0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DB6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84F30C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13B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A1E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2B4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2A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13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A70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A3B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489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DF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493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2F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58D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33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788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93957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B3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0CCB0139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7D3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46E6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CFD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5F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42A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AF3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2FB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668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7F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69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92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3F4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82C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BD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A436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8B3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D6D1E8A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905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5E8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1DA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8E1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EC9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3E1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89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77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DC4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31B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244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5F0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C3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456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5F8B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58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DBB3615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488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7BCA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E93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03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552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FD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C74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A9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F65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9B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62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4F7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F1E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FFD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A0AE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36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E03D097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989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FE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EE53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B1C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76A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E02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1EE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383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B40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8D5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2FA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6181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54C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929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702A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D5C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45D74C34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0B9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9EC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53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438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C073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B6A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B57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171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73F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D34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D01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04A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9500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12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14FF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715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22AEEFC1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329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D00B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417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40E0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AD6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8A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94F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81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0731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BF69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0C7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0B98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A27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2CF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8828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1A62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7C56B1" w:rsidRPr="00BC0FB2" w14:paraId="1AB15247" w14:textId="77777777" w:rsidTr="00CF39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083E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0DEA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A8D2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6CF64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EF33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54E2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54CBF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E15E7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B0295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EC26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5C78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58B5E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08DDC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EFC4D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1E579" w14:textId="77777777" w:rsidR="00A231DC" w:rsidRPr="00BC0FB2" w:rsidRDefault="00A231DC" w:rsidP="0015518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D2216" w14:textId="77777777" w:rsidR="00A231DC" w:rsidRPr="00BC0FB2" w:rsidRDefault="00A231DC" w:rsidP="00CF39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C0FB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</w:tr>
    </w:tbl>
    <w:p w14:paraId="1FAE2EAF" w14:textId="77777777" w:rsidR="00185E6B" w:rsidRPr="00BC0FB2" w:rsidRDefault="00185E6B" w:rsidP="00FF7C92">
      <w:pPr>
        <w:rPr>
          <w:rFonts w:ascii="Arial" w:hAnsi="Arial" w:cs="Arial"/>
          <w:lang w:val="en-GB"/>
        </w:rPr>
      </w:pPr>
    </w:p>
    <w:p w14:paraId="7841AE96" w14:textId="77777777" w:rsidR="00A84AEC" w:rsidRPr="00BC0FB2" w:rsidRDefault="00A84AEC">
      <w:pPr>
        <w:rPr>
          <w:rFonts w:ascii="Arial" w:hAnsi="Arial" w:cs="Arial"/>
          <w:sz w:val="20"/>
          <w:szCs w:val="20"/>
          <w:lang w:val="en-GB"/>
        </w:rPr>
      </w:pPr>
    </w:p>
    <w:p w14:paraId="0AD3A77B" w14:textId="77777777" w:rsidR="003333BC" w:rsidRPr="00BC0FB2" w:rsidRDefault="003333BC">
      <w:pPr>
        <w:rPr>
          <w:rFonts w:ascii="Arial" w:hAnsi="Arial" w:cs="Arial"/>
          <w:sz w:val="20"/>
          <w:szCs w:val="20"/>
          <w:lang w:val="en-GB"/>
        </w:rPr>
      </w:pPr>
    </w:p>
    <w:p w14:paraId="216AEFF6" w14:textId="68453E27" w:rsidR="003333BC" w:rsidRPr="00BC0FB2" w:rsidRDefault="003333BC" w:rsidP="003333B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BC0FB2">
        <w:rPr>
          <w:rFonts w:ascii="Arial" w:hAnsi="Arial" w:cs="Arial"/>
          <w:b/>
          <w:sz w:val="20"/>
          <w:szCs w:val="20"/>
          <w:lang w:val="en-GB"/>
        </w:rPr>
        <w:t>Note: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 S, </w:t>
      </w:r>
      <w:r w:rsidR="00876A92" w:rsidRPr="00BC0FB2">
        <w:rPr>
          <w:rFonts w:ascii="Arial" w:hAnsi="Arial" w:cs="Arial"/>
          <w:sz w:val="20"/>
          <w:szCs w:val="20"/>
          <w:lang w:val="en-GB"/>
        </w:rPr>
        <w:t>sex</w:t>
      </w:r>
      <w:r w:rsidRPr="00BC0FB2">
        <w:rPr>
          <w:rFonts w:ascii="Arial" w:hAnsi="Arial" w:cs="Arial"/>
          <w:sz w:val="20"/>
          <w:szCs w:val="20"/>
          <w:lang w:val="en-GB"/>
        </w:rPr>
        <w:t>; A, age of diagnosis; His, histotype; Size,</w:t>
      </w:r>
      <w:r w:rsidR="006F00A3" w:rsidRPr="00BC0FB2">
        <w:rPr>
          <w:rFonts w:ascii="Arial" w:hAnsi="Arial" w:cs="Arial"/>
          <w:sz w:val="20"/>
          <w:szCs w:val="20"/>
          <w:lang w:val="en-GB"/>
        </w:rPr>
        <w:t xml:space="preserve"> </w:t>
      </w:r>
      <w:r w:rsidR="00BC0FB2" w:rsidRPr="00BC0FB2">
        <w:rPr>
          <w:rFonts w:ascii="Arial" w:hAnsi="Arial" w:cs="Arial"/>
          <w:sz w:val="20"/>
          <w:szCs w:val="20"/>
          <w:lang w:val="en-GB"/>
        </w:rPr>
        <w:t>tumour</w:t>
      </w:r>
      <w:bookmarkStart w:id="0" w:name="_GoBack"/>
      <w:bookmarkEnd w:id="0"/>
      <w:r w:rsidR="00CA4FCB" w:rsidRPr="00BC0FB2">
        <w:rPr>
          <w:rFonts w:ascii="Arial" w:hAnsi="Arial" w:cs="Arial"/>
          <w:sz w:val="20"/>
          <w:szCs w:val="20"/>
          <w:lang w:val="en-GB"/>
        </w:rPr>
        <w:t xml:space="preserve"> size (cm); stage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, </w:t>
      </w:r>
      <w:r w:rsidR="00CA4FCB" w:rsidRPr="00BC0FB2">
        <w:rPr>
          <w:rFonts w:ascii="Arial" w:hAnsi="Arial" w:cs="Arial"/>
          <w:sz w:val="20"/>
          <w:szCs w:val="20"/>
          <w:lang w:val="en-GB"/>
        </w:rPr>
        <w:t xml:space="preserve">tumour 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stage; Ncr, necrosis; V. inv, vascular invasion; P. inv, pleura invasion; </w:t>
      </w:r>
      <w:r w:rsidR="00F52791" w:rsidRPr="00BC0FB2">
        <w:rPr>
          <w:rFonts w:ascii="Arial" w:hAnsi="Arial" w:cs="Arial"/>
          <w:sz w:val="20"/>
          <w:szCs w:val="20"/>
          <w:lang w:val="en-GB"/>
        </w:rPr>
        <w:t>W</w:t>
      </w:r>
      <w:r w:rsidRPr="00BC0FB2">
        <w:rPr>
          <w:rFonts w:ascii="Arial" w:hAnsi="Arial" w:cs="Arial"/>
          <w:sz w:val="20"/>
          <w:szCs w:val="20"/>
          <w:lang w:val="en-GB"/>
        </w:rPr>
        <w:t>E</w:t>
      </w:r>
      <w:r w:rsidR="00F52791" w:rsidRPr="00BC0FB2">
        <w:rPr>
          <w:rFonts w:ascii="Arial" w:hAnsi="Arial" w:cs="Arial"/>
          <w:sz w:val="20"/>
          <w:szCs w:val="20"/>
          <w:lang w:val="en-GB"/>
        </w:rPr>
        <w:t>S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, </w:t>
      </w:r>
      <w:r w:rsidR="00F52791" w:rsidRPr="00BC0FB2">
        <w:rPr>
          <w:rFonts w:ascii="Arial" w:hAnsi="Arial" w:cs="Arial"/>
          <w:sz w:val="20"/>
          <w:szCs w:val="20"/>
          <w:lang w:val="en-GB"/>
        </w:rPr>
        <w:t xml:space="preserve">whole 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exome sequencing; </w:t>
      </w:r>
      <w:r w:rsidR="00CA4FCB" w:rsidRPr="00BC0FB2">
        <w:rPr>
          <w:rFonts w:ascii="Arial" w:hAnsi="Arial" w:cs="Arial"/>
          <w:sz w:val="20"/>
          <w:szCs w:val="20"/>
          <w:lang w:val="en-GB"/>
        </w:rPr>
        <w:t>HCTS</w:t>
      </w:r>
      <w:r w:rsidRPr="00BC0FB2">
        <w:rPr>
          <w:rFonts w:ascii="Arial" w:hAnsi="Arial" w:cs="Arial"/>
          <w:sz w:val="20"/>
          <w:szCs w:val="20"/>
          <w:lang w:val="en-GB"/>
        </w:rPr>
        <w:t>, high-coverage target sequencing of 418 genes; CNA, copy number analysis; TS, targeted sequencing of 8</w:t>
      </w:r>
      <w:r w:rsidR="00621E8D" w:rsidRPr="00BC0FB2">
        <w:rPr>
          <w:rFonts w:ascii="Arial" w:hAnsi="Arial" w:cs="Arial"/>
          <w:sz w:val="20"/>
          <w:szCs w:val="20"/>
          <w:lang w:val="en-GB"/>
        </w:rPr>
        <w:t>8</w:t>
      </w:r>
      <w:r w:rsidRPr="00BC0FB2">
        <w:rPr>
          <w:rFonts w:ascii="Arial" w:hAnsi="Arial" w:cs="Arial"/>
          <w:sz w:val="20"/>
          <w:szCs w:val="20"/>
          <w:lang w:val="en-GB"/>
        </w:rPr>
        <w:t xml:space="preserve"> genes; TC, typical carcinoid; AC, atypical carcinoids; LCNEC, large cell neuroendocrine carcinoma; SCLC, small cell lung cancer.</w:t>
      </w:r>
    </w:p>
    <w:p w14:paraId="1E84839D" w14:textId="77777777" w:rsidR="003333BC" w:rsidRPr="00BC0FB2" w:rsidRDefault="003333BC">
      <w:pPr>
        <w:rPr>
          <w:rFonts w:ascii="Arial" w:hAnsi="Arial" w:cs="Arial"/>
          <w:sz w:val="20"/>
          <w:szCs w:val="20"/>
          <w:lang w:val="en-GB"/>
        </w:rPr>
      </w:pPr>
    </w:p>
    <w:p w14:paraId="5CB9F04E" w14:textId="77777777" w:rsidR="003333BC" w:rsidRPr="00BC0FB2" w:rsidRDefault="003333BC">
      <w:pPr>
        <w:rPr>
          <w:rFonts w:ascii="Arial" w:hAnsi="Arial" w:cs="Arial"/>
          <w:sz w:val="20"/>
          <w:szCs w:val="20"/>
          <w:lang w:val="en-GB"/>
        </w:rPr>
      </w:pPr>
    </w:p>
    <w:sectPr w:rsidR="003333BC" w:rsidRPr="00BC0FB2" w:rsidSect="00DC55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charset w:val="00"/>
    <w:family w:val="swiss"/>
    <w:pitch w:val="variable"/>
    <w:sig w:usb0="E7000EFF" w:usb1="5200F5FF" w:usb2="0A242021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51635"/>
    <w:multiLevelType w:val="hybridMultilevel"/>
    <w:tmpl w:val="D9FA0D5A"/>
    <w:lvl w:ilvl="0" w:tplc="1680B442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4A29CC"/>
    <w:multiLevelType w:val="hybridMultilevel"/>
    <w:tmpl w:val="D4D824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6075EA"/>
    <w:multiLevelType w:val="hybridMultilevel"/>
    <w:tmpl w:val="520AB5DC"/>
    <w:lvl w:ilvl="0" w:tplc="BD46A2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36BDD"/>
    <w:rsid w:val="00017C74"/>
    <w:rsid w:val="0015518A"/>
    <w:rsid w:val="00185E6B"/>
    <w:rsid w:val="003333BC"/>
    <w:rsid w:val="00336BDD"/>
    <w:rsid w:val="006214AA"/>
    <w:rsid w:val="00621E8D"/>
    <w:rsid w:val="006F00A3"/>
    <w:rsid w:val="007335D2"/>
    <w:rsid w:val="00760B98"/>
    <w:rsid w:val="007C56B1"/>
    <w:rsid w:val="00876A92"/>
    <w:rsid w:val="00A13288"/>
    <w:rsid w:val="00A231DC"/>
    <w:rsid w:val="00A84AEC"/>
    <w:rsid w:val="00BC0FB2"/>
    <w:rsid w:val="00BD24FB"/>
    <w:rsid w:val="00CA4FCB"/>
    <w:rsid w:val="00CF39BE"/>
    <w:rsid w:val="00D56E1B"/>
    <w:rsid w:val="00DC558A"/>
    <w:rsid w:val="00E572B1"/>
    <w:rsid w:val="00E66168"/>
    <w:rsid w:val="00F52791"/>
    <w:rsid w:val="00F67E1E"/>
    <w:rsid w:val="00FD5DE9"/>
    <w:rsid w:val="00FF579F"/>
    <w:rsid w:val="00FF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0C4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6BDD"/>
    <w:pPr>
      <w:spacing w:after="200" w:line="276" w:lineRule="auto"/>
    </w:pPr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BD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36BDD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BDD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BDD"/>
    <w:rPr>
      <w:rFonts w:eastAsiaTheme="minorEastAsia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BDD"/>
    <w:rPr>
      <w:rFonts w:ascii="Tahoma" w:eastAsiaTheme="minorEastAsia" w:hAnsi="Tahoma" w:cs="Tahoma"/>
      <w:sz w:val="16"/>
      <w:szCs w:val="16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6BD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6BDD"/>
    <w:rPr>
      <w:rFonts w:ascii="Consolas" w:eastAsiaTheme="minorEastAsia" w:hAnsi="Consolas" w:cs="Consolas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336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BDD"/>
    <w:rPr>
      <w:rFonts w:eastAsiaTheme="minorEastAsia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36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BDD"/>
    <w:rPr>
      <w:rFonts w:eastAsiaTheme="minorEastAsia"/>
      <w:lang w:eastAsia="it-IT"/>
    </w:rPr>
  </w:style>
  <w:style w:type="character" w:customStyle="1" w:styleId="InternetLink">
    <w:name w:val="Internet Link"/>
    <w:basedOn w:val="DefaultParagraphFont"/>
    <w:rsid w:val="00336BDD"/>
    <w:rPr>
      <w:color w:val="0000FF"/>
      <w:u w:val="single"/>
      <w:lang w:val="en-US" w:eastAsia="en-US" w:bidi="en-US"/>
    </w:rPr>
  </w:style>
  <w:style w:type="paragraph" w:customStyle="1" w:styleId="Stilepredefinito">
    <w:name w:val="Stile predefinito"/>
    <w:rsid w:val="00336BDD"/>
    <w:pPr>
      <w:suppressAutoHyphens/>
      <w:spacing w:after="0" w:line="240" w:lineRule="auto"/>
    </w:pPr>
    <w:rPr>
      <w:rFonts w:ascii="Cambria" w:eastAsia="DejaVu Sans" w:hAnsi="Cambria" w:cs="Cambria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336BDD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6BD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336B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336BDD"/>
    <w:rPr>
      <w:rFonts w:ascii="Calibri" w:eastAsiaTheme="minorEastAsia" w:hAnsi="Calibri" w:cs="Calibri"/>
      <w:noProof/>
      <w:lang w:val="en-US" w:eastAsia="it-IT"/>
    </w:rPr>
  </w:style>
  <w:style w:type="paragraph" w:customStyle="1" w:styleId="EndNoteBibliography">
    <w:name w:val="EndNote Bibliography"/>
    <w:basedOn w:val="Normal"/>
    <w:link w:val="EndNoteBibliographyCarattere"/>
    <w:rsid w:val="00336BD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336BDD"/>
    <w:rPr>
      <w:rFonts w:ascii="Calibri" w:eastAsiaTheme="minorEastAsia" w:hAnsi="Calibri" w:cs="Calibri"/>
      <w:noProof/>
      <w:lang w:val="en-US" w:eastAsia="it-IT"/>
    </w:rPr>
  </w:style>
  <w:style w:type="paragraph" w:customStyle="1" w:styleId="Normal1">
    <w:name w:val="Normal1"/>
    <w:rsid w:val="00336BDD"/>
    <w:pPr>
      <w:spacing w:after="0" w:line="276" w:lineRule="auto"/>
    </w:pPr>
    <w:rPr>
      <w:rFonts w:ascii="Arial" w:eastAsia="Arial" w:hAnsi="Arial" w:cs="Arial"/>
      <w:color w:val="000000"/>
      <w:szCs w:val="20"/>
      <w:lang w:val="en-US" w:eastAsia="it-IT"/>
    </w:rPr>
  </w:style>
  <w:style w:type="paragraph" w:styleId="Revision">
    <w:name w:val="Revision"/>
    <w:hidden/>
    <w:uiPriority w:val="99"/>
    <w:semiHidden/>
    <w:rsid w:val="00336BDD"/>
    <w:pPr>
      <w:spacing w:after="0" w:line="240" w:lineRule="auto"/>
    </w:pPr>
    <w:rPr>
      <w:rFonts w:eastAsiaTheme="minorEastAsia"/>
      <w:lang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6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6BDD"/>
    <w:rPr>
      <w:rFonts w:ascii="Tahoma" w:eastAsiaTheme="minorEastAsia" w:hAnsi="Tahoma" w:cs="Tahoma"/>
      <w:sz w:val="16"/>
      <w:szCs w:val="16"/>
      <w:lang w:eastAsia="it-IT"/>
    </w:rPr>
  </w:style>
  <w:style w:type="paragraph" w:customStyle="1" w:styleId="OnlineMethHead2">
    <w:name w:val="Online_MethHead2"/>
    <w:basedOn w:val="Normal"/>
    <w:rsid w:val="00336BDD"/>
    <w:pPr>
      <w:keepNext/>
      <w:spacing w:before="240" w:after="0" w:line="240" w:lineRule="auto"/>
      <w:outlineLvl w:val="1"/>
    </w:pPr>
    <w:rPr>
      <w:rFonts w:ascii="Arial" w:eastAsia="Times New Roman" w:hAnsi="Arial" w:cs="Times New Roman"/>
      <w:b/>
      <w:kern w:val="28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36BDD"/>
    <w:rPr>
      <w:color w:val="954F72" w:themeColor="followedHyperlink"/>
      <w:u w:val="single"/>
    </w:rPr>
  </w:style>
  <w:style w:type="paragraph" w:customStyle="1" w:styleId="xl66">
    <w:name w:val="xl66"/>
    <w:basedOn w:val="Normal"/>
    <w:rsid w:val="00336B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336B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8">
    <w:name w:val="xl68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336B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336B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336B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336BD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336BD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336BD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336B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953</Words>
  <Characters>5434</Characters>
  <Application>Microsoft Macintosh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mbolo</dc:creator>
  <cp:keywords/>
  <dc:description/>
  <cp:lastModifiedBy>SciEd</cp:lastModifiedBy>
  <cp:revision>26</cp:revision>
  <cp:lastPrinted>2016-07-30T14:59:00Z</cp:lastPrinted>
  <dcterms:created xsi:type="dcterms:W3CDTF">2016-06-16T17:38:00Z</dcterms:created>
  <dcterms:modified xsi:type="dcterms:W3CDTF">2016-11-15T11:47:00Z</dcterms:modified>
</cp:coreProperties>
</file>